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004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1 PubMed Search Strategy Table</w:t>
      </w:r>
    </w:p>
    <w:tbl>
      <w:tblPr>
        <w:tblStyle w:val="3"/>
        <w:tblpPr w:leftFromText="180" w:rightFromText="180" w:vertAnchor="page" w:horzAnchor="page" w:tblpX="1360" w:tblpY="2298"/>
        <w:tblOverlap w:val="never"/>
        <w:tblW w:w="10206" w:type="dxa"/>
        <w:tblInd w:w="0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7771"/>
        <w:gridCol w:w="992"/>
      </w:tblGrid>
      <w:tr w14:paraId="6A1595E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bottom w:val="single" w:color="auto" w:sz="8" w:space="0"/>
            </w:tcBorders>
            <w:vAlign w:val="center"/>
          </w:tcPr>
          <w:p w14:paraId="3CAFF22F">
            <w:pPr>
              <w:spacing w:before="0" w:after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  <w:t>Databases:</w:t>
            </w:r>
          </w:p>
        </w:tc>
        <w:tc>
          <w:tcPr>
            <w:tcW w:w="8763" w:type="dxa"/>
            <w:gridSpan w:val="2"/>
            <w:tcBorders>
              <w:bottom w:val="single" w:color="auto" w:sz="8" w:space="0"/>
            </w:tcBorders>
            <w:vAlign w:val="center"/>
          </w:tcPr>
          <w:p w14:paraId="25043636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  <w:t>PubMed</w:t>
            </w:r>
          </w:p>
        </w:tc>
      </w:tr>
      <w:tr w14:paraId="5B5A76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EF9380B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  <w:t>Search number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148D82B7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  <w:t>Search qu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A8B9B9">
            <w:pPr>
              <w:spacing w:before="0" w:after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u w:val="none"/>
              </w:rPr>
              <w:t>Search fields</w:t>
            </w:r>
          </w:p>
        </w:tc>
      </w:tr>
      <w:tr w14:paraId="4924E5F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04E7102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03530596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"Lung Abscess"[Mesh]) OR ("Pulmonary Abscess"[tiab]) OR ("Lung Abscesses"[tiab]) OR ("Lung Pyothorax"[tiab]) OR ("Pulmonary Suppuration"[tiab]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CA05A7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4C3A12F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D6D8A26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2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5ED18CC4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"Drainage"[Mesh]) OR ("Therapeutic Drainage"[tiab]) OR ("Abscess Drainage"[tiab]) OR ("Percutaneous Drainage"[tiab]) OR ("Postural Drainage"[tiab]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B2D2CB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7363E6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EAE970A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3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663644AE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"CT-Guided Percutaneous Drainage"[tiab]) OR ("Computed Tomography Guided Drainage"[tiab]) OR ("Tomography, X-Ray Computed"[Mesh] AND "Drainage"[Mesh]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5C0C44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419F6CB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BE0FDB7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4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356172E2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"Ultrasound-Guided Drainage"[tiab]) OR ("Ultrasonography, Interventional"[Mesh]) OR ("Sonographically Guided Drainage"[tiab]) OR ("US-Guided Percutaneous Drainage"[tiab]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A3D6CF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335D74E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89D3C78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5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3FD33340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"Postural Drainage"[tiab]) OR ("Positional Drainage"[tiab]) OR ("Bronchial Drainage"[tiab]) OR ("Gravity-Assisted Drainage"[tiab]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16E1AD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68DB7F3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709ED05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lang w:val="en-US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6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713E28EB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2 OR #3 OR #4 OR #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DAF4D5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739AAB7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F852517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lang w:val="en-US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7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6A2CCACB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"Randomized Controlled Trial"[pt]) OR ("Controlled Clinical Trial"[pt]) OR ("Randomized"[tiab]) OR ("Randomly"[tiab]) OR ("Placebo"[tiab]) OR ("Clinical Trial"[pt]) NOT ("Animals"[Mesh] NOT "Humans"[Mesh]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DF042C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23A31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05DD2AA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lang w:val="en-US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8</w:t>
            </w:r>
          </w:p>
        </w:tc>
        <w:tc>
          <w:tcPr>
            <w:tcW w:w="7771" w:type="dxa"/>
            <w:tcBorders>
              <w:top w:val="nil"/>
              <w:bottom w:val="nil"/>
            </w:tcBorders>
            <w:vAlign w:val="center"/>
          </w:tcPr>
          <w:p w14:paraId="1BCE5147">
            <w:pPr>
              <w:keepNext w:val="0"/>
              <w:keepLines w:val="0"/>
              <w:widowControl/>
              <w:suppressLineNumbers w:val="0"/>
              <w:spacing w:line="13" w:lineRule="atLeas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lang w:val="en-US"/>
              </w:rPr>
            </w:pPr>
            <w:r>
              <w:rPr>
                <w:rStyle w:val="7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 AND #6 AND #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72E958">
            <w:pPr>
              <w:keepNext w:val="0"/>
              <w:keepLines w:val="0"/>
              <w:widowControl/>
              <w:suppressLineNumbers w:val="0"/>
              <w:spacing w:line="13" w:lineRule="atLeast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</w:tbl>
    <w:p w14:paraId="728F73AF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EB2CAB0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077CB6E2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Supplementary Table 2 GRADE Assessment Results Table </w:t>
      </w:r>
    </w:p>
    <w:p w14:paraId="3B03D667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Note: RCT,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andomized Controlled Trial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ER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 xml:space="preserve">ffective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>ate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LPS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 xml:space="preserve">ength of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 xml:space="preserve">ospital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St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>ay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 TCR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 xml:space="preserve">ime to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 xml:space="preserve">ough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>esolution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FR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me to Fever Resolution   NLR</w:t>
      </w:r>
      <w:r>
        <w:rPr>
          <w:rFonts w:hint="eastAsia" w:ascii="Times New Roman" w:hAnsi="Times New Roman" w:eastAsia="宋体" w:cs="Times New Roman"/>
          <w:color w:val="000000" w:themeColor="text1"/>
          <w:w w:val="10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14:textFill>
            <w14:solidFill>
              <w14:schemeClr w14:val="tx1"/>
            </w14:solidFill>
          </w14:textFill>
        </w:rPr>
        <w:t xml:space="preserve">Number of Lesion Reduction </w:t>
      </w:r>
    </w:p>
    <w:tbl>
      <w:tblPr>
        <w:tblStyle w:val="3"/>
        <w:tblpPr w:leftFromText="180" w:rightFromText="180" w:vertAnchor="text" w:horzAnchor="page" w:tblpX="925" w:tblpY="419"/>
        <w:tblOverlap w:val="never"/>
        <w:tblW w:w="917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882"/>
        <w:gridCol w:w="1045"/>
        <w:gridCol w:w="1054"/>
        <w:gridCol w:w="1206"/>
        <w:gridCol w:w="1152"/>
        <w:gridCol w:w="1076"/>
        <w:gridCol w:w="1274"/>
        <w:gridCol w:w="906"/>
      </w:tblGrid>
      <w:tr w14:paraId="52208A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77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6B41E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Outcome</w:t>
            </w:r>
          </w:p>
        </w:tc>
        <w:tc>
          <w:tcPr>
            <w:tcW w:w="88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5F72C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tudies, n</w:t>
            </w:r>
          </w:p>
        </w:tc>
        <w:tc>
          <w:tcPr>
            <w:tcW w:w="104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AEDAA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tudy design</w:t>
            </w:r>
          </w:p>
        </w:tc>
        <w:tc>
          <w:tcPr>
            <w:tcW w:w="105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52A23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Risk of bias</w:t>
            </w:r>
          </w:p>
        </w:tc>
        <w:tc>
          <w:tcPr>
            <w:tcW w:w="116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4C5B8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Inconsistency</w:t>
            </w:r>
          </w:p>
        </w:tc>
        <w:tc>
          <w:tcPr>
            <w:tcW w:w="115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FE172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Indirectness</w:t>
            </w:r>
          </w:p>
        </w:tc>
        <w:tc>
          <w:tcPr>
            <w:tcW w:w="94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CFF53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Imprecision</w:t>
            </w:r>
          </w:p>
        </w:tc>
        <w:tc>
          <w:tcPr>
            <w:tcW w:w="12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38546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publication bias</w:t>
            </w:r>
          </w:p>
        </w:tc>
        <w:tc>
          <w:tcPr>
            <w:tcW w:w="88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85B65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Certainty</w:t>
            </w:r>
          </w:p>
        </w:tc>
      </w:tr>
      <w:tr w14:paraId="14FAB2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09EF71E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8B7ED6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10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0C5BC3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RCT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2C48A2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E57E94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A0C7DF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EA241C7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22A96A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456E9C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Low</w:t>
            </w:r>
          </w:p>
        </w:tc>
      </w:tr>
      <w:tr w14:paraId="55AF98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E4BD8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L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A133B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DAD99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RCT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A6AD0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7645C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E575A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AF046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2266F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F6C5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Moderate</w:t>
            </w:r>
          </w:p>
        </w:tc>
      </w:tr>
      <w:tr w14:paraId="0F4F01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4B0CC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T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892FD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EFB7B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RCT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73E3D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C7DF5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8B38C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9A6E9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844C8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C2902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Moderate</w:t>
            </w:r>
          </w:p>
        </w:tc>
      </w:tr>
      <w:tr w14:paraId="474CA9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069EE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T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EAF08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41C19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RCT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4BB3F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025C0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E1028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96B1F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A3699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4DCD2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Moderate</w:t>
            </w:r>
          </w:p>
        </w:tc>
      </w:tr>
      <w:tr w14:paraId="0B972A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5E7A5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B73BF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7C981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RCT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F581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4296D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7C313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4548D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320CA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229EE">
            <w:pPr>
              <w:keepNext w:val="0"/>
              <w:keepLines w:val="0"/>
              <w:widowControl/>
              <w:suppressLineNumbers w:val="0"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none"/>
              </w:rPr>
              <w:t>Low</w:t>
            </w:r>
          </w:p>
        </w:tc>
      </w:tr>
    </w:tbl>
    <w:p w14:paraId="437D7212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0314A3C8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649A6289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3 Adverse Reaction Details and Interventions</w:t>
      </w:r>
    </w:p>
    <w:p w14:paraId="3CED0444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w w:val="10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trial group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control group</w:t>
      </w:r>
    </w:p>
    <w:tbl>
      <w:tblPr>
        <w:tblStyle w:val="4"/>
        <w:tblW w:w="9785" w:type="dxa"/>
        <w:tblInd w:w="-29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704"/>
        <w:gridCol w:w="2862"/>
        <w:gridCol w:w="911"/>
        <w:gridCol w:w="946"/>
        <w:gridCol w:w="831"/>
        <w:gridCol w:w="900"/>
        <w:gridCol w:w="889"/>
        <w:gridCol w:w="773"/>
      </w:tblGrid>
      <w:tr w14:paraId="737A77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1988D57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hor (Year)</w:t>
            </w:r>
          </w:p>
        </w:tc>
        <w:tc>
          <w:tcPr>
            <w:tcW w:w="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3809C6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Group Type</w:t>
            </w:r>
          </w:p>
        </w:tc>
        <w:tc>
          <w:tcPr>
            <w:tcW w:w="28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A4133E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vention(s)</w:t>
            </w:r>
          </w:p>
        </w:tc>
        <w:tc>
          <w:tcPr>
            <w:tcW w:w="4477" w:type="dxa"/>
            <w:gridSpan w:val="5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EF2E0F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Adverse Reaction Type</w:t>
            </w:r>
          </w:p>
        </w:tc>
        <w:tc>
          <w:tcPr>
            <w:tcW w:w="77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27EC36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Incidence of Complications</w:t>
            </w:r>
          </w:p>
        </w:tc>
      </w:tr>
      <w:tr w14:paraId="1BF1F3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restart"/>
            <w:tcBorders>
              <w:top w:val="single" w:color="auto" w:sz="4" w:space="0"/>
            </w:tcBorders>
            <w:vAlign w:val="center"/>
          </w:tcPr>
          <w:p w14:paraId="6CD6D41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ng HY 2023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REF _Ref19479 \r \h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center"/>
          </w:tcPr>
          <w:p w14:paraId="252AB8D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2862" w:type="dxa"/>
            <w:tcBorders>
              <w:top w:val="single" w:color="auto" w:sz="4" w:space="0"/>
            </w:tcBorders>
            <w:vAlign w:val="center"/>
          </w:tcPr>
          <w:p w14:paraId="089C59E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ified postural drainage combined with conventional antibiotic therapy</w:t>
            </w:r>
          </w:p>
        </w:tc>
        <w:tc>
          <w:tcPr>
            <w:tcW w:w="4477" w:type="dxa"/>
            <w:gridSpan w:val="5"/>
            <w:tcBorders>
              <w:top w:val="single" w:color="auto" w:sz="4" w:space="0"/>
            </w:tcBorders>
            <w:vAlign w:val="center"/>
          </w:tcPr>
          <w:p w14:paraId="0FD44E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single" w:color="auto" w:sz="4" w:space="0"/>
            </w:tcBorders>
            <w:vAlign w:val="center"/>
          </w:tcPr>
          <w:p w14:paraId="0C27C7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0</w:t>
            </w:r>
          </w:p>
        </w:tc>
      </w:tr>
      <w:tr w14:paraId="5142EE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continue"/>
            <w:tcBorders>
              <w:tl2br w:val="nil"/>
              <w:tr2bl w:val="nil"/>
            </w:tcBorders>
            <w:vAlign w:val="center"/>
          </w:tcPr>
          <w:p w14:paraId="0C43649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373EB188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1A9A9FF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ventional drainage combined with conventional antibiotic therapy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157E1F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2.78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C5E2E6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Bronchitis 2.78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059CCBE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Chronic Cough 5.56%</w:t>
            </w:r>
          </w:p>
          <w:p w14:paraId="7A503F1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1036B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57F875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D727F8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11.11%</w:t>
            </w:r>
          </w:p>
        </w:tc>
      </w:tr>
      <w:tr w14:paraId="674EB2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restart"/>
            <w:tcBorders>
              <w:tl2br w:val="nil"/>
              <w:tr2bl w:val="nil"/>
            </w:tcBorders>
            <w:vAlign w:val="center"/>
          </w:tcPr>
          <w:p w14:paraId="17ABE72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WJ 2013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REF _Ref19907 \r \h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7605A66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525BA0F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ltrasound-guided percutaneous drainage combined with conventional antibiotic therapy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FA714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6.67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1EF01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640228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1C38D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508783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F8D310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6.67%</w:t>
            </w:r>
          </w:p>
        </w:tc>
      </w:tr>
      <w:tr w14:paraId="5934B8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continue"/>
            <w:tcBorders>
              <w:tl2br w:val="nil"/>
              <w:tr2bl w:val="nil"/>
            </w:tcBorders>
            <w:vAlign w:val="center"/>
          </w:tcPr>
          <w:p w14:paraId="4D1328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770E150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571C6F8B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ventional postural drainage combined with conventional antibiotic therapy. Identical anti-inflammatory therapy was administered to both groups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01D8F9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20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E7CF0B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Bronchopleural fistula 6.67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46374A1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Empyema 6.67%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BBAF2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1A6C01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2807A5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33.33%</w:t>
            </w:r>
          </w:p>
        </w:tc>
      </w:tr>
      <w:tr w14:paraId="1401D8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restart"/>
            <w:tcBorders>
              <w:tl2br w:val="nil"/>
              <w:tr2bl w:val="nil"/>
            </w:tcBorders>
            <w:vAlign w:val="center"/>
          </w:tcPr>
          <w:p w14:paraId="3DA3F5D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ng S 2010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REF _Ref19721 \r \h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0B4AD88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5E6037C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-guided abscess drainage combined with conventional antibiotic therapy. Systemic antibiotic use along with supportive and symptomatic treatments were consistent with those in the control group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B58410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8.57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1D0D94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yopneumothorax 2.86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3687792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Subcutaneous emphysema 8.57%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DB3BB9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Hemoptysis 2.86%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6EB48B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18A5AB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22.86%</w:t>
            </w:r>
          </w:p>
        </w:tc>
      </w:tr>
      <w:tr w14:paraId="62AF60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continue"/>
            <w:tcBorders>
              <w:tl2br w:val="nil"/>
              <w:tr2bl w:val="nil"/>
            </w:tcBorders>
            <w:vAlign w:val="center"/>
          </w:tcPr>
          <w:p w14:paraId="1EF6F9A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1D8AE39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7C9D113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nventional postural drainage combined with conventional antibiotic therapy. 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  <w:t>Antibiotic therapy primarily consisted of a combination of second- or third-generation cephalosporins and quinolones, with subsequent adjustments based on sputum culture and drug susceptibility results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ADBDDE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yopneumothorax 3.13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FF0FEB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Empyema 3.13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2DBA318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Bronchopleural fistula 3.13%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6B555E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Hemoptysis 9.38%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27BEC20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Death 3.13%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D28534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21.88%</w:t>
            </w:r>
          </w:p>
        </w:tc>
      </w:tr>
      <w:tr w14:paraId="2BD794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restart"/>
            <w:tcBorders>
              <w:tl2br w:val="nil"/>
              <w:tr2bl w:val="nil"/>
            </w:tcBorders>
            <w:vAlign w:val="center"/>
          </w:tcPr>
          <w:p w14:paraId="5379D32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 ZY 2022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REF _Ref19375 \r \h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23792E4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42E6A9C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  <w:t xml:space="preserve">In addition to the control therapy, the patients underwent 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  <w:t>ltrasound-guided percutaneous drainage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45065A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yopneumothorax  2.63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F71D1D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5.26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02F3F9A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Subcutaneous emphysema 7.89%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ACDFF1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Hemoptysis 2.63%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3FA012F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Bronchopleural fistula  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8E081A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18.42%</w:t>
            </w:r>
          </w:p>
        </w:tc>
      </w:tr>
      <w:tr w14:paraId="1F0315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continue"/>
            <w:tcBorders>
              <w:tl2br w:val="nil"/>
              <w:tr2bl w:val="nil"/>
            </w:tcBorders>
            <w:vAlign w:val="center"/>
          </w:tcPr>
          <w:p w14:paraId="291E2C2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0F37282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01B33E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ventional postural drainage combined with conventional antibiotic therapy. A combined treatment regimen was adopted, primarily consisting of second- or third-generation cephalosporins in conjunction with quinolones, supplemented by aerosol inhalation and postural drainage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9FAF9E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yopneumothorax  2.63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92A6F2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7.89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6BF31FA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Subcutaneous emphysema 2.63%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88A3AE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Hemoptysis 2.63%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3E404CE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Bronchopleural fistula 5.26%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9FC2CD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21.05%</w:t>
            </w:r>
          </w:p>
        </w:tc>
      </w:tr>
      <w:tr w14:paraId="5672DA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restart"/>
            <w:tcBorders>
              <w:tl2br w:val="nil"/>
              <w:tr2bl w:val="nil"/>
            </w:tcBorders>
            <w:vAlign w:val="center"/>
          </w:tcPr>
          <w:p w14:paraId="0D0F64E7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hamed A S 2014(37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7FBA053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69E77B3F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ltrasound-guided percutaneous drainage combined with conventional antibiotic therapy.</w:t>
            </w:r>
          </w:p>
          <w:p w14:paraId="1040765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se empirical antibiotics were remodulated after the result of aspirates culture and sensitivity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DF2408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Pneumothorax 7.7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75682E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Incomplete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aspiration 15.4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7D7DEA1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CE6294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61D536E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0F57C9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23.08%</w:t>
            </w:r>
          </w:p>
        </w:tc>
      </w:tr>
      <w:tr w14:paraId="4A971D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dxa"/>
            <w:vMerge w:val="continue"/>
            <w:tcBorders>
              <w:tl2br w:val="nil"/>
              <w:tr2bl w:val="nil"/>
            </w:tcBorders>
            <w:vAlign w:val="center"/>
          </w:tcPr>
          <w:p w14:paraId="76EAA56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w w:val="10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 w14:paraId="71EBC8B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vAlign w:val="center"/>
          </w:tcPr>
          <w:p w14:paraId="10A8953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  <w:t>Systemic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  <w:t>empirical antibiotic therapy, with subsequent adjustment of the treatment regimen based on the results of sputum culture and sensitivity testing.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3E7C7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Empyema  23.2%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97FAF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Chronic abscess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23.2%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5F6BE5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Septicemia 15.4%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16F5D4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6316B8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2482F0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none"/>
                <w:vertAlign w:val="baseline"/>
                <w:lang w:val="en-US" w:eastAsia="zh-CN"/>
              </w:rPr>
              <w:t>61.54%</w:t>
            </w:r>
          </w:p>
        </w:tc>
      </w:tr>
    </w:tbl>
    <w:p w14:paraId="5ADC641F">
      <w:pPr>
        <w:pStyle w:val="2"/>
        <w:widowControl/>
        <w:spacing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626512D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rPr>
          <w:rFonts w:hint="default" w:ascii="Segoe UI" w:hAnsi="Segoe UI" w:eastAsia="宋体" w:cs="Segoe UI"/>
          <w:color w:val="0F1115"/>
          <w:sz w:val="24"/>
          <w:szCs w:val="24"/>
          <w:lang w:val="en-US" w:eastAsia="zh-CN"/>
        </w:rPr>
      </w:pPr>
    </w:p>
    <w:p w14:paraId="158FA736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rPr>
          <w:rFonts w:hint="default" w:ascii="Segoe UI" w:hAnsi="Segoe UI" w:eastAsia="Segoe UI" w:cs="Segoe UI"/>
          <w:color w:val="0F1115"/>
          <w:sz w:val="24"/>
          <w:szCs w:val="24"/>
        </w:rPr>
      </w:pPr>
    </w:p>
    <w:p w14:paraId="41E1F562">
      <w:pPr>
        <w:keepNext w:val="0"/>
        <w:keepLines w:val="0"/>
        <w:widowControl/>
        <w:suppressLineNumbers w:val="0"/>
        <w:spacing w:before="180" w:beforeAutospacing="0" w:after="150" w:afterAutospacing="0"/>
        <w:jc w:val="left"/>
      </w:pPr>
    </w:p>
    <w:p w14:paraId="03D4F81B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22FEA"/>
    <w:rsid w:val="13EA3712"/>
    <w:rsid w:val="15E03B0E"/>
    <w:rsid w:val="470C722A"/>
    <w:rsid w:val="5462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5</Words>
  <Characters>3930</Characters>
  <Lines>0</Lines>
  <Paragraphs>0</Paragraphs>
  <TotalTime>29</TotalTime>
  <ScaleCrop>false</ScaleCrop>
  <LinksUpToDate>false</LinksUpToDate>
  <CharactersWithSpaces>43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11:51:00Z</dcterms:created>
  <dc:creator>张栩鑫</dc:creator>
  <cp:lastModifiedBy>张栩鑫</cp:lastModifiedBy>
  <dcterms:modified xsi:type="dcterms:W3CDTF">2025-12-09T10:1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9B5414D06D840CDBCEFCE566B81AE76_11</vt:lpwstr>
  </property>
  <property fmtid="{D5CDD505-2E9C-101B-9397-08002B2CF9AE}" pid="4" name="KSOTemplateDocerSaveRecord">
    <vt:lpwstr>eyJoZGlkIjoiZDU3NGY4YjJiYzJhMjBkNjY0ZTJiMzZkZWYwMzUyMTMiLCJ1c2VySWQiOiI3ODE2MTk1MzYifQ==</vt:lpwstr>
  </property>
</Properties>
</file>